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7730A7" w14:textId="4CD8B3DD" w:rsidR="00A61D42" w:rsidRPr="00E34DA6" w:rsidRDefault="00E34DA6" w:rsidP="00CD79F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E34DA6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4228BF">
        <w:rPr>
          <w:rFonts w:ascii="Times New Roman" w:hAnsi="Times New Roman"/>
          <w:b/>
          <w:sz w:val="24"/>
          <w:szCs w:val="24"/>
          <w:lang w:val="en-GB"/>
        </w:rPr>
        <w:t>S</w:t>
      </w:r>
      <w:r w:rsidR="00A158A2">
        <w:rPr>
          <w:rFonts w:ascii="Times New Roman" w:hAnsi="Times New Roman"/>
          <w:b/>
          <w:sz w:val="24"/>
          <w:szCs w:val="24"/>
          <w:lang w:val="en-GB"/>
        </w:rPr>
        <w:t>3</w:t>
      </w:r>
      <w:r w:rsidR="00A61D42" w:rsidRPr="00E34DA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A61D42" w:rsidRPr="00662A29">
        <w:rPr>
          <w:rFonts w:ascii="Times New Roman" w:hAnsi="Times New Roman"/>
          <w:sz w:val="24"/>
          <w:szCs w:val="24"/>
          <w:lang w:val="en-GB"/>
        </w:rPr>
        <w:t xml:space="preserve">Main clinical and morphological characteristics of </w:t>
      </w:r>
      <w:r w:rsidRPr="00662A29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CD79F5" w:rsidRPr="00662A29">
        <w:rPr>
          <w:rFonts w:ascii="Times New Roman" w:hAnsi="Times New Roman"/>
          <w:sz w:val="24"/>
          <w:szCs w:val="24"/>
          <w:lang w:val="en-GB"/>
        </w:rPr>
        <w:t>a</w:t>
      </w:r>
      <w:r w:rsidR="0031121A" w:rsidRPr="00662A29">
        <w:rPr>
          <w:rFonts w:ascii="Times New Roman" w:hAnsi="Times New Roman"/>
          <w:sz w:val="24"/>
          <w:szCs w:val="24"/>
          <w:lang w:val="en-GB"/>
        </w:rPr>
        <w:t>lcohol</w:t>
      </w:r>
      <w:r w:rsidR="00CD79F5" w:rsidRPr="00662A29">
        <w:rPr>
          <w:rFonts w:ascii="Times New Roman" w:hAnsi="Times New Roman"/>
          <w:sz w:val="24"/>
          <w:szCs w:val="24"/>
          <w:lang w:val="en-GB"/>
        </w:rPr>
        <w:t>-exposed</w:t>
      </w:r>
      <w:r w:rsidR="00A61D42" w:rsidRPr="00662A29">
        <w:rPr>
          <w:rFonts w:ascii="Times New Roman" w:hAnsi="Times New Roman"/>
          <w:sz w:val="24"/>
          <w:szCs w:val="24"/>
          <w:lang w:val="en-GB"/>
        </w:rPr>
        <w:t xml:space="preserve"> group of patients for brain studies</w:t>
      </w:r>
    </w:p>
    <w:p w14:paraId="1F92438C" w14:textId="77777777" w:rsidR="00A61D42" w:rsidRPr="0051304B" w:rsidRDefault="00A61D42" w:rsidP="00905D3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9023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2"/>
        <w:gridCol w:w="540"/>
        <w:gridCol w:w="1712"/>
        <w:gridCol w:w="1798"/>
        <w:gridCol w:w="1729"/>
        <w:gridCol w:w="1241"/>
        <w:gridCol w:w="1241"/>
      </w:tblGrid>
      <w:tr w:rsidR="00A61D42" w:rsidRPr="0051304B" w14:paraId="41644890" w14:textId="77777777" w:rsidTr="00170D8D">
        <w:trPr>
          <w:trHeight w:val="672"/>
        </w:trPr>
        <w:tc>
          <w:tcPr>
            <w:tcW w:w="762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9361346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Case number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A8E2DDC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WG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B822B0F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Cause of death</w:t>
            </w:r>
          </w:p>
        </w:tc>
        <w:tc>
          <w:tcPr>
            <w:tcW w:w="1798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BBACBFE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Maternal alcohol intake</w:t>
            </w:r>
          </w:p>
        </w:tc>
        <w:tc>
          <w:tcPr>
            <w:tcW w:w="1729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830BEB1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Maternal </w:t>
            </w:r>
          </w:p>
          <w:p w14:paraId="611069F6" w14:textId="66B7175F" w:rsidR="00A61D42" w:rsidRPr="00E34DA6" w:rsidRDefault="00A61D42" w:rsidP="00CD79F5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Comorbidity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</w:tcPr>
          <w:p w14:paraId="08006B91" w14:textId="4CBB2CBD" w:rsidR="00A61D42" w:rsidRPr="00E34DA6" w:rsidRDefault="00A61D42" w:rsidP="00397032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IUGR (&lt;</w:t>
            </w: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</w:t>
            </w:r>
            <w:r w:rsid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rd</w:t>
            </w:r>
            <w:r w:rsidR="00CD79F5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 xml:space="preserve"> </w:t>
            </w: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percentile)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18" w:space="0" w:color="000000"/>
            </w:tcBorders>
            <w:shd w:val="clear" w:color="auto" w:fill="FFFFFF"/>
          </w:tcPr>
          <w:p w14:paraId="132B54A6" w14:textId="77777777" w:rsidR="00A61D42" w:rsidRPr="00E34DA6" w:rsidRDefault="00A61D42" w:rsidP="00440CE5">
            <w:pPr>
              <w:tabs>
                <w:tab w:val="left" w:pos="1961"/>
              </w:tabs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  <w:t>Brain</w:t>
            </w:r>
          </w:p>
          <w:p w14:paraId="005B15E9" w14:textId="0F2BDF2D" w:rsidR="00A61D42" w:rsidRPr="00E34DA6" w:rsidRDefault="00A61D42" w:rsidP="00CD79F5">
            <w:pPr>
              <w:tabs>
                <w:tab w:val="left" w:pos="1961"/>
              </w:tabs>
              <w:spacing w:before="12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E34DA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r w:rsid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%</w:t>
            </w:r>
            <w:proofErr w:type="spellStart"/>
            <w:r w:rsidRPr="00E34DA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ile</w:t>
            </w:r>
            <w:proofErr w:type="spellEnd"/>
            <w:r w:rsidRPr="00E34DA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A61D42" w:rsidRPr="00662A29" w14:paraId="2BF64163" w14:textId="77777777" w:rsidTr="00170D8D">
        <w:trPr>
          <w:trHeight w:val="792"/>
        </w:trPr>
        <w:tc>
          <w:tcPr>
            <w:tcW w:w="762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F4089A4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1</w:t>
            </w:r>
          </w:p>
          <w:p w14:paraId="29ED2BD3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AB70FED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0</w:t>
            </w:r>
          </w:p>
        </w:tc>
        <w:tc>
          <w:tcPr>
            <w:tcW w:w="1712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BEABB82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OP for</w:t>
            </w:r>
          </w:p>
          <w:p w14:paraId="67283DD8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Maternal distress</w:t>
            </w:r>
          </w:p>
        </w:tc>
        <w:tc>
          <w:tcPr>
            <w:tcW w:w="1798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DD97C96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Chronic alcohol intake and</w:t>
            </w:r>
            <w:r w:rsidRPr="00E34DA6"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  <w:t xml:space="preserve"> </w:t>
            </w: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binge drinking*  </w:t>
            </w:r>
          </w:p>
        </w:tc>
        <w:tc>
          <w:tcPr>
            <w:tcW w:w="1729" w:type="dxa"/>
            <w:tcBorders>
              <w:top w:val="single" w:sz="1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B8D364B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HIV, Hepatitis C</w:t>
            </w:r>
          </w:p>
          <w:p w14:paraId="2368D71B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Multi-drug addiction 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shd w:val="clear" w:color="auto" w:fill="FFFFFF"/>
          </w:tcPr>
          <w:p w14:paraId="0810E407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10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h</w:t>
            </w:r>
          </w:p>
        </w:tc>
        <w:tc>
          <w:tcPr>
            <w:tcW w:w="1241" w:type="dxa"/>
            <w:tcBorders>
              <w:top w:val="single" w:sz="18" w:space="0" w:color="000000"/>
            </w:tcBorders>
            <w:shd w:val="clear" w:color="auto" w:fill="FFFFFF"/>
          </w:tcPr>
          <w:p w14:paraId="0B08A362" w14:textId="5C63258A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39.30</w:t>
            </w:r>
            <w:r w:rsidR="00CD79F5"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 (25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h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65709AF9" w14:textId="77777777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</w:tr>
      <w:tr w:rsidR="00A61D42" w:rsidRPr="00662A29" w14:paraId="41A5CA62" w14:textId="77777777" w:rsidTr="00170D8D">
        <w:trPr>
          <w:trHeight w:val="672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1374144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</w:t>
            </w:r>
          </w:p>
          <w:p w14:paraId="5FCFA06C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B4A3D74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A246C66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UFD</w:t>
            </w:r>
          </w:p>
          <w:p w14:paraId="525F560D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proofErr w:type="spellStart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Chorioamnionitis</w:t>
            </w:r>
            <w:proofErr w:type="spellEnd"/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E751820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Chronic alcohol intake**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D2B5093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241" w:type="dxa"/>
            <w:shd w:val="clear" w:color="auto" w:fill="FFFFFF"/>
          </w:tcPr>
          <w:p w14:paraId="61BF0625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No</w:t>
            </w:r>
          </w:p>
        </w:tc>
        <w:tc>
          <w:tcPr>
            <w:tcW w:w="1241" w:type="dxa"/>
            <w:shd w:val="clear" w:color="auto" w:fill="FFFFFF"/>
          </w:tcPr>
          <w:p w14:paraId="785BA51C" w14:textId="62A3F8BF" w:rsidR="00A61D42" w:rsidRPr="00CD79F5" w:rsidRDefault="00A61D42" w:rsidP="00600371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51.75</w:t>
            </w:r>
            <w:r w:rsidR="00CD79F5"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 </w:t>
            </w: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g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50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h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6EDA240C" w14:textId="77777777" w:rsidR="00A61D42" w:rsidRPr="00CD79F5" w:rsidRDefault="00A61D42" w:rsidP="00600371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</w:tr>
      <w:tr w:rsidR="00A61D42" w:rsidRPr="00662A29" w14:paraId="7D6E23B4" w14:textId="77777777" w:rsidTr="00170D8D">
        <w:trPr>
          <w:trHeight w:val="792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1051EC58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</w:t>
            </w:r>
          </w:p>
          <w:p w14:paraId="31E49E2C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A94CC49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96DDF3E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IUFD </w:t>
            </w:r>
          </w:p>
          <w:p w14:paraId="771A1560" w14:textId="77777777" w:rsidR="00A61D42" w:rsidRPr="00E34DA6" w:rsidRDefault="00A61D42" w:rsidP="001859C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Premature rupture of the membranes, twin-twin transfusion syndrome</w:t>
            </w:r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EB30B7F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Chronic alcohol intake**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5CCD848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ncreased MGV</w:t>
            </w:r>
          </w:p>
        </w:tc>
        <w:tc>
          <w:tcPr>
            <w:tcW w:w="1241" w:type="dxa"/>
            <w:shd w:val="clear" w:color="auto" w:fill="FFFFFF"/>
          </w:tcPr>
          <w:p w14:paraId="4E92377E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rd</w:t>
            </w:r>
          </w:p>
          <w:p w14:paraId="5A67C7FF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shd w:val="clear" w:color="auto" w:fill="FFFFFF"/>
          </w:tcPr>
          <w:p w14:paraId="5A7058B4" w14:textId="478A9A84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61.8</w:t>
            </w:r>
            <w:r w:rsidR="00CD79F5"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 (50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h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2307CDC8" w14:textId="77777777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</w:tr>
      <w:tr w:rsidR="00A61D42" w:rsidRPr="00662A29" w14:paraId="07E39ACA" w14:textId="77777777" w:rsidTr="00170D8D">
        <w:trPr>
          <w:trHeight w:val="792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55CBD7C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4</w:t>
            </w:r>
          </w:p>
          <w:p w14:paraId="51DDF2B9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AB57148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1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DC7BB56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UFD Premature rupture of the membranes, twin-twin transfusion syndrome</w:t>
            </w:r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26AA676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Chronic alcohol intake**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080DD00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ncreased MGV</w:t>
            </w:r>
          </w:p>
        </w:tc>
        <w:tc>
          <w:tcPr>
            <w:tcW w:w="1241" w:type="dxa"/>
            <w:shd w:val="clear" w:color="auto" w:fill="FFFFFF"/>
          </w:tcPr>
          <w:p w14:paraId="5AAB2490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rd</w:t>
            </w:r>
          </w:p>
          <w:p w14:paraId="72A680CD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shd w:val="clear" w:color="auto" w:fill="FFFFFF"/>
          </w:tcPr>
          <w:p w14:paraId="78A8262A" w14:textId="77777777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56.1g (50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h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65CD1676" w14:textId="77777777" w:rsidR="00A61D42" w:rsidRPr="00CD79F5" w:rsidRDefault="00A61D42" w:rsidP="00600371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</w:tr>
      <w:tr w:rsidR="00A61D42" w:rsidRPr="0031121A" w14:paraId="19FA554E" w14:textId="77777777" w:rsidTr="00170D8D">
        <w:trPr>
          <w:trHeight w:val="792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1B5FCC4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5</w:t>
            </w:r>
          </w:p>
          <w:p w14:paraId="7DAECCAE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5EF3B7A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5C9925C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OP for Maternal distress</w:t>
            </w:r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1100A180" w14:textId="211D854F" w:rsidR="00A61D42" w:rsidRPr="00E34DA6" w:rsidRDefault="00A61D42" w:rsidP="00CD79F5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Chronic alcohol intake (262 g</w:t>
            </w:r>
            <w:r w:rsid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/</w:t>
            </w: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day) + </w:t>
            </w:r>
            <w:proofErr w:type="spellStart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Psychotrops</w:t>
            </w:r>
            <w:proofErr w:type="spellEnd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*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0406950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Psychotic</w:t>
            </w:r>
            <w:r w:rsidRPr="00E34DA6">
              <w:rPr>
                <w:rFonts w:ascii="Times New Roman" w:hAnsi="Times New Roman"/>
                <w:b/>
                <w:sz w:val="16"/>
                <w:szCs w:val="16"/>
                <w:lang w:eastAsia="fr-FR"/>
              </w:rPr>
              <w:t xml:space="preserve"> </w:t>
            </w: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Disorder</w:t>
            </w:r>
          </w:p>
          <w:p w14:paraId="22151CA6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ncreased MGV</w:t>
            </w:r>
          </w:p>
        </w:tc>
        <w:tc>
          <w:tcPr>
            <w:tcW w:w="1241" w:type="dxa"/>
            <w:shd w:val="clear" w:color="auto" w:fill="FFFFFF"/>
          </w:tcPr>
          <w:p w14:paraId="1EF8C614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rd</w:t>
            </w:r>
          </w:p>
          <w:p w14:paraId="48D3A277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shd w:val="clear" w:color="auto" w:fill="FFFFFF"/>
          </w:tcPr>
          <w:p w14:paraId="7A0C87B8" w14:textId="2B569FB5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63.5</w:t>
            </w:r>
            <w:r w:rsidR="00CD79F5"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 </w:t>
            </w: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g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(50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h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4DBF8B8A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  <w:p w14:paraId="485903F9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</w:p>
        </w:tc>
      </w:tr>
      <w:tr w:rsidR="00A61D42" w:rsidRPr="0031121A" w14:paraId="3EB3FBA5" w14:textId="77777777" w:rsidTr="00170D8D">
        <w:trPr>
          <w:trHeight w:val="792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3A74FC1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6</w:t>
            </w:r>
          </w:p>
          <w:p w14:paraId="34AB5E5B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D4F883A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2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F29D144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OP for Maternal distress</w:t>
            </w:r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24E0062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Daily chronic alcohol intake* 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57191E8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Multi-drug addiction </w:t>
            </w:r>
          </w:p>
          <w:p w14:paraId="50F7571C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Sodium Valproate (epilepsy)</w:t>
            </w:r>
          </w:p>
          <w:p w14:paraId="3BD5A13E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 </w:t>
            </w:r>
          </w:p>
        </w:tc>
        <w:tc>
          <w:tcPr>
            <w:tcW w:w="1241" w:type="dxa"/>
            <w:shd w:val="clear" w:color="auto" w:fill="FFFFFF"/>
          </w:tcPr>
          <w:p w14:paraId="0D9799B9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50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h</w:t>
            </w:r>
          </w:p>
        </w:tc>
        <w:tc>
          <w:tcPr>
            <w:tcW w:w="1241" w:type="dxa"/>
            <w:shd w:val="clear" w:color="auto" w:fill="FFFFFF"/>
          </w:tcPr>
          <w:p w14:paraId="0BF10BA7" w14:textId="3539AFDB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45.65</w:t>
            </w:r>
            <w:r w:rsidR="00CD79F5"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 (3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rd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3958B70C" w14:textId="77777777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icrocephaly</w:t>
            </w:r>
          </w:p>
          <w:p w14:paraId="1B7315BD" w14:textId="77777777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Arnold Chiari malformation type 2  </w:t>
            </w:r>
          </w:p>
          <w:p w14:paraId="2915A6FD" w14:textId="77777777" w:rsidR="00A61D42" w:rsidRPr="00CD79F5" w:rsidRDefault="00A61D42" w:rsidP="00600371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Sacral agenesis spina bifida</w:t>
            </w:r>
          </w:p>
        </w:tc>
      </w:tr>
      <w:tr w:rsidR="00A61D42" w:rsidRPr="00662A29" w14:paraId="15A0CFBD" w14:textId="77777777" w:rsidTr="00170D8D">
        <w:trPr>
          <w:trHeight w:val="792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19C9CA93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7</w:t>
            </w:r>
          </w:p>
          <w:p w14:paraId="6D6D36E0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11DF288A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9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922DEAB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UFD</w:t>
            </w:r>
          </w:p>
          <w:p w14:paraId="09C52A3B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proofErr w:type="spellStart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Polymalformative</w:t>
            </w:r>
            <w:proofErr w:type="spellEnd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 syndrome</w:t>
            </w:r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BF1C052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Daily chronic alcohol intake* 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46BEE0B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Increased MGV and </w:t>
            </w:r>
            <w:proofErr w:type="spellStart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US" w:eastAsia="fr-FR"/>
              </w:rPr>
              <w:t>γGT</w:t>
            </w:r>
            <w:proofErr w:type="spellEnd"/>
          </w:p>
        </w:tc>
        <w:tc>
          <w:tcPr>
            <w:tcW w:w="1241" w:type="dxa"/>
            <w:shd w:val="clear" w:color="auto" w:fill="FFFFFF"/>
          </w:tcPr>
          <w:p w14:paraId="2B97F756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5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h</w:t>
            </w:r>
          </w:p>
          <w:p w14:paraId="7FF861D3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shd w:val="clear" w:color="auto" w:fill="FFFFFF"/>
          </w:tcPr>
          <w:p w14:paraId="76CDD5B5" w14:textId="011C3AE1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178</w:t>
            </w:r>
            <w:r w:rsidR="00CD79F5"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 (5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h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518C7CE9" w14:textId="77777777" w:rsidR="00A61D42" w:rsidRPr="00CD79F5" w:rsidRDefault="00A61D42" w:rsidP="00600371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</w:tr>
      <w:tr w:rsidR="00A61D42" w:rsidRPr="00662A29" w14:paraId="1B137546" w14:textId="77777777" w:rsidTr="00170D8D">
        <w:trPr>
          <w:trHeight w:val="672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54E3803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8</w:t>
            </w:r>
          </w:p>
          <w:p w14:paraId="34C7A754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A6B0BFE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0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7B7FE3E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UFD</w:t>
            </w:r>
          </w:p>
          <w:p w14:paraId="58A16ABC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i/>
                <w:sz w:val="16"/>
                <w:szCs w:val="16"/>
                <w:lang w:eastAsia="fr-FR"/>
              </w:rPr>
            </w:pPr>
            <w:proofErr w:type="spellStart"/>
            <w:r w:rsidRPr="00E34DA6">
              <w:rPr>
                <w:rFonts w:ascii="Times New Roman" w:hAnsi="Times New Roman"/>
                <w:b/>
                <w:i/>
                <w:color w:val="000000"/>
                <w:kern w:val="24"/>
                <w:sz w:val="16"/>
                <w:szCs w:val="16"/>
                <w:lang w:val="en-GB" w:eastAsia="fr-FR"/>
              </w:rPr>
              <w:t>Abruptio</w:t>
            </w:r>
            <w:proofErr w:type="spellEnd"/>
            <w:r w:rsidRPr="00E34DA6">
              <w:rPr>
                <w:rFonts w:ascii="Times New Roman" w:hAnsi="Times New Roman"/>
                <w:b/>
                <w:i/>
                <w:color w:val="000000"/>
                <w:kern w:val="24"/>
                <w:sz w:val="16"/>
                <w:szCs w:val="16"/>
                <w:lang w:val="en-GB" w:eastAsia="fr-FR"/>
              </w:rPr>
              <w:t xml:space="preserve"> placentae</w:t>
            </w:r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4388A2CF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Daily chronic alcohol intake**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BDACA58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Cannabis addiction</w:t>
            </w:r>
          </w:p>
          <w:p w14:paraId="4391886E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reated hypothyroidism</w:t>
            </w:r>
          </w:p>
        </w:tc>
        <w:tc>
          <w:tcPr>
            <w:tcW w:w="1241" w:type="dxa"/>
            <w:shd w:val="clear" w:color="auto" w:fill="FFFFFF"/>
          </w:tcPr>
          <w:p w14:paraId="412BC48B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10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h</w:t>
            </w:r>
          </w:p>
        </w:tc>
        <w:tc>
          <w:tcPr>
            <w:tcW w:w="1241" w:type="dxa"/>
            <w:shd w:val="clear" w:color="auto" w:fill="FFFFFF"/>
          </w:tcPr>
          <w:p w14:paraId="471FE781" w14:textId="330B86CE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211</w:t>
            </w:r>
            <w:r w:rsidR="00CD79F5"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 (50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h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2E0125FE" w14:textId="77777777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Bilateral intraventricular cerebral haemorrhage</w:t>
            </w:r>
          </w:p>
          <w:p w14:paraId="7D1B4ADA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</w:p>
        </w:tc>
      </w:tr>
      <w:tr w:rsidR="00A61D42" w:rsidRPr="00662A29" w14:paraId="146CC5E0" w14:textId="77777777" w:rsidTr="00170D8D">
        <w:trPr>
          <w:trHeight w:val="1320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486BD72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9</w:t>
            </w:r>
          </w:p>
          <w:p w14:paraId="501E8F09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F623731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1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5EC345C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UFD</w:t>
            </w:r>
          </w:p>
          <w:p w14:paraId="41A173EE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Preeclampsia</w:t>
            </w:r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9E94860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Daily chronic alcohol intake* 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58A7FB0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GB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ncreased MGV and</w:t>
            </w: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US" w:eastAsia="fr-FR"/>
              </w:rPr>
              <w:t>γGT</w:t>
            </w:r>
            <w:proofErr w:type="spellEnd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  </w:t>
            </w:r>
          </w:p>
        </w:tc>
        <w:tc>
          <w:tcPr>
            <w:tcW w:w="1241" w:type="dxa"/>
            <w:shd w:val="clear" w:color="auto" w:fill="FFFFFF"/>
          </w:tcPr>
          <w:p w14:paraId="1D516399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rd</w:t>
            </w:r>
          </w:p>
          <w:p w14:paraId="5666A432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241" w:type="dxa"/>
            <w:shd w:val="clear" w:color="auto" w:fill="FFFFFF"/>
          </w:tcPr>
          <w:p w14:paraId="3AB5F42C" w14:textId="5C3F6819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 197.05</w:t>
            </w:r>
            <w:r w:rsidR="00CD79F5"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 (&lt;3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rd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716505F0" w14:textId="77777777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Microcephaly</w:t>
            </w:r>
          </w:p>
          <w:p w14:paraId="4BA1ACBE" w14:textId="77777777" w:rsidR="00A61D42" w:rsidRPr="00CD79F5" w:rsidRDefault="00A61D42" w:rsidP="00600371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</w:tr>
      <w:tr w:rsidR="00A61D42" w:rsidRPr="00662A29" w14:paraId="7B118632" w14:textId="77777777" w:rsidTr="00170D8D">
        <w:trPr>
          <w:trHeight w:val="1320"/>
        </w:trPr>
        <w:tc>
          <w:tcPr>
            <w:tcW w:w="76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2BEFD57A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10</w:t>
            </w:r>
          </w:p>
          <w:p w14:paraId="2ADD7E84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0E4B5597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3</w:t>
            </w:r>
          </w:p>
        </w:tc>
        <w:tc>
          <w:tcPr>
            <w:tcW w:w="1712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B1F27D7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UFD</w:t>
            </w:r>
          </w:p>
          <w:p w14:paraId="754866D4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Acute alcohol intoxication</w:t>
            </w:r>
          </w:p>
        </w:tc>
        <w:tc>
          <w:tcPr>
            <w:tcW w:w="1798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759DB971" w14:textId="048FF7E0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Chronic and </w:t>
            </w:r>
            <w:r w:rsid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b</w:t>
            </w: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nge drinking*</w:t>
            </w:r>
          </w:p>
          <w:p w14:paraId="3EE00994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(4.98 g/L)</w:t>
            </w:r>
          </w:p>
        </w:tc>
        <w:tc>
          <w:tcPr>
            <w:tcW w:w="1729" w:type="dxa"/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3DC5167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Multi-drug addiction </w:t>
            </w:r>
          </w:p>
          <w:p w14:paraId="262B9FB5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Increased MGV and </w:t>
            </w:r>
            <w:proofErr w:type="spellStart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US" w:eastAsia="fr-FR"/>
              </w:rPr>
              <w:t>γGT</w:t>
            </w:r>
            <w:proofErr w:type="spellEnd"/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  </w:t>
            </w:r>
          </w:p>
          <w:p w14:paraId="729A9A93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First pregnancy: IUFD at 33 WG)</w:t>
            </w:r>
          </w:p>
          <w:p w14:paraId="3028DF9B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val="en-US"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One child alive with FAS.</w:t>
            </w:r>
          </w:p>
        </w:tc>
        <w:tc>
          <w:tcPr>
            <w:tcW w:w="1241" w:type="dxa"/>
            <w:shd w:val="clear" w:color="auto" w:fill="FFFFFF"/>
          </w:tcPr>
          <w:p w14:paraId="2B170DDC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50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h</w:t>
            </w: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1241" w:type="dxa"/>
            <w:shd w:val="clear" w:color="auto" w:fill="FFFFFF"/>
          </w:tcPr>
          <w:p w14:paraId="2E7B6E84" w14:textId="07897591" w:rsidR="00A61D42" w:rsidRPr="00CD79F5" w:rsidRDefault="00A61D42" w:rsidP="0060037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348.15</w:t>
            </w:r>
            <w:r w:rsidR="00CD79F5"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g (50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th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  <w:p w14:paraId="504B7D44" w14:textId="77777777" w:rsidR="00A61D42" w:rsidRPr="00CD79F5" w:rsidRDefault="00A61D42" w:rsidP="00600371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No brain malformation</w:t>
            </w:r>
          </w:p>
        </w:tc>
      </w:tr>
      <w:tr w:rsidR="00A61D42" w:rsidRPr="00662A29" w14:paraId="184F182E" w14:textId="77777777" w:rsidTr="00170D8D">
        <w:trPr>
          <w:trHeight w:val="672"/>
        </w:trPr>
        <w:tc>
          <w:tcPr>
            <w:tcW w:w="76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A562CF7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11</w:t>
            </w:r>
          </w:p>
          <w:p w14:paraId="0707E2DD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540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496F7AC" w14:textId="77777777" w:rsidR="00A61D42" w:rsidRPr="00E34DA6" w:rsidRDefault="00A61D42" w:rsidP="00070277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38</w:t>
            </w:r>
          </w:p>
        </w:tc>
        <w:tc>
          <w:tcPr>
            <w:tcW w:w="1712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3EA874F3" w14:textId="77777777" w:rsidR="00A61D42" w:rsidRPr="00E34DA6" w:rsidRDefault="00A61D42" w:rsidP="00070277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UFD</w:t>
            </w:r>
          </w:p>
        </w:tc>
        <w:tc>
          <w:tcPr>
            <w:tcW w:w="1798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5F9B6498" w14:textId="22250D7D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Chronic and </w:t>
            </w:r>
            <w:r w:rsid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b</w:t>
            </w: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inge drinking**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FFFFFF"/>
            <w:tcMar>
              <w:top w:w="15" w:type="dxa"/>
              <w:left w:w="42" w:type="dxa"/>
              <w:bottom w:w="0" w:type="dxa"/>
              <w:right w:w="42" w:type="dxa"/>
            </w:tcMar>
          </w:tcPr>
          <w:p w14:paraId="676EFEA6" w14:textId="77777777" w:rsidR="00A61D42" w:rsidRPr="00E34DA6" w:rsidRDefault="00A61D42" w:rsidP="00070277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E34DA6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Heroin addiction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shd w:val="clear" w:color="auto" w:fill="FFFFFF"/>
          </w:tcPr>
          <w:p w14:paraId="282C0192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eastAsia="fr-FR"/>
              </w:rPr>
            </w:pP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25</w:t>
            </w:r>
            <w:r w:rsidRPr="00397032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>th</w:t>
            </w:r>
            <w:r w:rsidRPr="00CD79F5"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  <w:t xml:space="preserve"> 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shd w:val="clear" w:color="auto" w:fill="FFFFFF"/>
          </w:tcPr>
          <w:p w14:paraId="3B44FAA8" w14:textId="3F6FFBD1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285</w:t>
            </w:r>
            <w:r w:rsidR="00CD79F5"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 (&lt;3</w:t>
            </w:r>
            <w:r w:rsidRPr="0039703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d</w:t>
            </w: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  <w:p w14:paraId="6050D6D8" w14:textId="77777777" w:rsidR="00A61D42" w:rsidRPr="00CD79F5" w:rsidRDefault="00A61D42" w:rsidP="00440CE5">
            <w:pPr>
              <w:tabs>
                <w:tab w:val="left" w:pos="1961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kern w:val="24"/>
                <w:sz w:val="16"/>
                <w:szCs w:val="16"/>
                <w:lang w:val="en-GB" w:eastAsia="fr-FR"/>
              </w:rPr>
            </w:pPr>
            <w:r w:rsidRPr="00CD79F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o brain malformation</w:t>
            </w:r>
          </w:p>
        </w:tc>
      </w:tr>
    </w:tbl>
    <w:p w14:paraId="2D5F4BEB" w14:textId="485FECFE" w:rsidR="00A61D42" w:rsidRPr="00397032" w:rsidRDefault="00111FCB" w:rsidP="00CD79F5">
      <w:pPr>
        <w:spacing w:after="0" w:line="240" w:lineRule="auto"/>
        <w:jc w:val="both"/>
        <w:rPr>
          <w:rFonts w:ascii="Times New Roman" w:hAnsi="Times New Roman"/>
          <w:color w:val="000000"/>
          <w:kern w:val="24"/>
          <w:sz w:val="20"/>
          <w:szCs w:val="20"/>
          <w:vertAlign w:val="superscript"/>
          <w:lang w:val="en-US" w:eastAsia="fr-FR"/>
        </w:rPr>
      </w:pPr>
      <w:proofErr w:type="gramStart"/>
      <w:r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Fetal biometry according </w:t>
      </w:r>
      <w:r w:rsidRPr="00DE553D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to </w:t>
      </w:r>
      <w:proofErr w:type="spellStart"/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Guihard</w:t>
      </w:r>
      <w:proofErr w:type="spellEnd"/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-Costa &amp; </w:t>
      </w:r>
      <w:proofErr w:type="spellStart"/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Larroche</w:t>
      </w:r>
      <w:proofErr w:type="spellEnd"/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</w:t>
      </w:r>
      <w:r w:rsidR="00662A29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(</w:t>
      </w:r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1990</w:t>
      </w:r>
      <w:r w:rsidR="00662A29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) [16]</w:t>
      </w:r>
      <w:r w:rsidR="00DE553D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and</w:t>
      </w:r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</w:t>
      </w:r>
      <w:proofErr w:type="spellStart"/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Feess</w:t>
      </w:r>
      <w:proofErr w:type="spellEnd"/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-Higgins &amp; </w:t>
      </w:r>
      <w:proofErr w:type="spellStart"/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Larroche</w:t>
      </w:r>
      <w:proofErr w:type="spellEnd"/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</w:t>
      </w:r>
      <w:r w:rsidR="00662A29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(</w:t>
      </w:r>
      <w:r w:rsidR="007209B7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1987</w:t>
      </w:r>
      <w:r w:rsidR="00662A29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) [10]</w:t>
      </w:r>
      <w:r w:rsidRPr="00DE553D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.</w:t>
      </w:r>
      <w:proofErr w:type="gramEnd"/>
      <w:r w:rsidR="00662A29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</w:t>
      </w:r>
      <w:bookmarkStart w:id="0" w:name="_GoBack"/>
      <w:bookmarkEnd w:id="0"/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WG</w:t>
      </w:r>
      <w:r w:rsidR="00CD79F5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,</w:t>
      </w:r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weeks</w:t>
      </w:r>
      <w:r w:rsidR="00CD79F5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of</w:t>
      </w:r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gestation; TOP</w:t>
      </w:r>
      <w:r w:rsidR="00CD79F5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,</w:t>
      </w:r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medical termination of the pregnancy; IUFD</w:t>
      </w:r>
      <w:r w:rsidR="00CD79F5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,</w:t>
      </w:r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in utero fetal death; IUGR</w:t>
      </w:r>
      <w:r w:rsidR="00CD79F5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,</w:t>
      </w:r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intrauterine growth retardation; CNS</w:t>
      </w:r>
      <w:r w:rsidR="00CD79F5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,</w:t>
      </w:r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central nervous system; MGV</w:t>
      </w:r>
      <w:r w:rsidR="00CD79F5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,</w:t>
      </w:r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mean globular volume; </w:t>
      </w:r>
      <w:proofErr w:type="spellStart"/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γGT</w:t>
      </w:r>
      <w:proofErr w:type="spellEnd"/>
      <w:r w:rsidR="00CD79F5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,</w:t>
      </w:r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gamma-</w:t>
      </w:r>
      <w:proofErr w:type="spellStart"/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>glutamyl</w:t>
      </w:r>
      <w:proofErr w:type="spellEnd"/>
      <w:r w:rsidR="00A61D42" w:rsidRPr="00397032">
        <w:rPr>
          <w:rFonts w:ascii="Times New Roman" w:hAnsi="Times New Roman"/>
          <w:color w:val="000000"/>
          <w:kern w:val="24"/>
          <w:sz w:val="20"/>
          <w:szCs w:val="20"/>
          <w:lang w:val="en-US" w:eastAsia="fr-FR"/>
        </w:rPr>
        <w:t xml:space="preserve"> transferase; * maternal self report; ** suspected.</w:t>
      </w:r>
    </w:p>
    <w:sectPr w:rsidR="00A61D42" w:rsidRPr="00397032" w:rsidSect="002B37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D3D"/>
    <w:rsid w:val="00053B1C"/>
    <w:rsid w:val="00070277"/>
    <w:rsid w:val="000846FD"/>
    <w:rsid w:val="000A6F12"/>
    <w:rsid w:val="00111FCB"/>
    <w:rsid w:val="00170D8D"/>
    <w:rsid w:val="001859C7"/>
    <w:rsid w:val="001E736E"/>
    <w:rsid w:val="0023132D"/>
    <w:rsid w:val="0028584E"/>
    <w:rsid w:val="002B37FF"/>
    <w:rsid w:val="002C05C7"/>
    <w:rsid w:val="0031121A"/>
    <w:rsid w:val="00397032"/>
    <w:rsid w:val="003C7CB7"/>
    <w:rsid w:val="003F3C2E"/>
    <w:rsid w:val="004228BF"/>
    <w:rsid w:val="00440CE5"/>
    <w:rsid w:val="0044572F"/>
    <w:rsid w:val="004619F0"/>
    <w:rsid w:val="0051304B"/>
    <w:rsid w:val="005E6C30"/>
    <w:rsid w:val="00600371"/>
    <w:rsid w:val="00662A29"/>
    <w:rsid w:val="00682687"/>
    <w:rsid w:val="006F4BE7"/>
    <w:rsid w:val="007209B7"/>
    <w:rsid w:val="008435F2"/>
    <w:rsid w:val="008D53A1"/>
    <w:rsid w:val="00905D3D"/>
    <w:rsid w:val="0095358E"/>
    <w:rsid w:val="009A6B1C"/>
    <w:rsid w:val="009B691C"/>
    <w:rsid w:val="00A05FF7"/>
    <w:rsid w:val="00A158A2"/>
    <w:rsid w:val="00A61D42"/>
    <w:rsid w:val="00A7472E"/>
    <w:rsid w:val="00B40946"/>
    <w:rsid w:val="00B73AD6"/>
    <w:rsid w:val="00BC5A71"/>
    <w:rsid w:val="00C42816"/>
    <w:rsid w:val="00CB4743"/>
    <w:rsid w:val="00CD79F5"/>
    <w:rsid w:val="00D4783B"/>
    <w:rsid w:val="00D76AA1"/>
    <w:rsid w:val="00DE0158"/>
    <w:rsid w:val="00DE553D"/>
    <w:rsid w:val="00E3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005E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D3D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D7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F5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D3D"/>
    <w:pPr>
      <w:spacing w:after="200" w:line="276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D79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F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5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2</vt:lpstr>
    </vt:vector>
  </TitlesOfParts>
  <Company>Microsoft</Company>
  <LinksUpToDate>false</LinksUpToDate>
  <CharactersWithSpaces>2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</dc:title>
  <dc:creator>Bruno Gonzalez</dc:creator>
  <cp:lastModifiedBy>matthieu</cp:lastModifiedBy>
  <cp:revision>6</cp:revision>
  <dcterms:created xsi:type="dcterms:W3CDTF">2015-11-30T08:39:00Z</dcterms:created>
  <dcterms:modified xsi:type="dcterms:W3CDTF">2017-03-22T09:27:00Z</dcterms:modified>
</cp:coreProperties>
</file>